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FB384" w14:textId="7BDFCDD0" w:rsidR="001102D0" w:rsidRPr="001102D0" w:rsidRDefault="00C31593" w:rsidP="001102D0">
      <w:pPr>
        <w:spacing w:line="480" w:lineRule="auto"/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</w:pPr>
      <w:bookmarkStart w:id="0" w:name="_GoBack"/>
      <w:bookmarkEnd w:id="0"/>
      <w:r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>T</w:t>
      </w:r>
      <w:r w:rsidR="001102D0" w:rsidRPr="001102D0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 xml:space="preserve">able </w:t>
      </w:r>
      <w:r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>S</w:t>
      </w:r>
      <w:r w:rsidR="001102D0" w:rsidRPr="001102D0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 xml:space="preserve">2. </w:t>
      </w:r>
      <w:r w:rsidR="001102D0" w:rsidRPr="001102D0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>Association between EBV infection and co-infection of EBV and HPV and demographic parameters and smoking and alcohol consumption</w:t>
      </w:r>
      <w:r w:rsidR="002867E0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 xml:space="preserve">. </w:t>
      </w:r>
      <w:r w:rsidR="002867E0" w:rsidRPr="002867E0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>Fisher exact test</w:t>
      </w:r>
      <w:r w:rsidR="002867E0" w:rsidRPr="002867E0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 xml:space="preserve"> </w:t>
      </w:r>
      <w:r w:rsidR="002867E0" w:rsidRPr="002867E0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>p value</w:t>
      </w:r>
      <w:r w:rsidR="002867E0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 xml:space="preserve"> (p)</w:t>
      </w:r>
      <w:r w:rsidR="002867E0" w:rsidRPr="002867E0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>, odds ratio (OR) and odds ratio 95% confidence intervals (ORCI) within study groups</w:t>
      </w:r>
      <w:r w:rsidR="002867E0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>.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3288"/>
        <w:gridCol w:w="850"/>
        <w:gridCol w:w="907"/>
        <w:gridCol w:w="1191"/>
        <w:gridCol w:w="850"/>
        <w:gridCol w:w="907"/>
        <w:gridCol w:w="1191"/>
      </w:tblGrid>
      <w:tr w:rsidR="001102D0" w:rsidRPr="00C31593" w14:paraId="4201F24E" w14:textId="77777777" w:rsidTr="00EA7A35">
        <w:trPr>
          <w:trHeight w:val="300"/>
        </w:trPr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86AD71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5DB87D6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987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BV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8C23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102D0">
              <w:rPr>
                <w:rFonts w:ascii="Times New Roman" w:eastAsia="Times New Roman" w:hAnsi="Times New Roman" w:cs="Times New Roman"/>
                <w:lang w:val="en-US" w:eastAsia="pl-PL"/>
              </w:rPr>
              <w:t>C</w:t>
            </w:r>
            <w:r w:rsidRPr="00E12F6F">
              <w:rPr>
                <w:rFonts w:ascii="Times New Roman" w:eastAsia="Times New Roman" w:hAnsi="Times New Roman" w:cs="Times New Roman"/>
                <w:lang w:val="en-US" w:eastAsia="pl-PL"/>
              </w:rPr>
              <w:t>o</w:t>
            </w:r>
            <w:r w:rsidRPr="001102D0">
              <w:rPr>
                <w:rFonts w:ascii="Times New Roman" w:eastAsia="Times New Roman" w:hAnsi="Times New Roman" w:cs="Times New Roman"/>
                <w:lang w:val="en-US" w:eastAsia="pl-PL"/>
              </w:rPr>
              <w:t>-</w:t>
            </w:r>
            <w:r w:rsidRPr="00E12F6F">
              <w:rPr>
                <w:rFonts w:ascii="Times New Roman" w:eastAsia="Times New Roman" w:hAnsi="Times New Roman" w:cs="Times New Roman"/>
                <w:lang w:val="en-US" w:eastAsia="pl-PL"/>
              </w:rPr>
              <w:t>infection of HPV and EBV</w:t>
            </w:r>
          </w:p>
        </w:tc>
      </w:tr>
      <w:tr w:rsidR="001102D0" w:rsidRPr="001102D0" w14:paraId="6FC2CEFD" w14:textId="77777777" w:rsidTr="00EA7A35">
        <w:trPr>
          <w:trHeight w:val="315"/>
        </w:trPr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8123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FDA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8C4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DB8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R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CD5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R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A55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3541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R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C41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RCI</w:t>
            </w:r>
          </w:p>
        </w:tc>
      </w:tr>
      <w:tr w:rsidR="001102D0" w:rsidRPr="001102D0" w14:paraId="42D77F27" w14:textId="77777777" w:rsidTr="00EA7A35">
        <w:trPr>
          <w:trHeight w:val="300"/>
        </w:trPr>
        <w:tc>
          <w:tcPr>
            <w:tcW w:w="4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8BA1D8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NSCC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9E8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90B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7C2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408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4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5D04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5FA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9DE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7-4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</w:t>
            </w:r>
          </w:p>
        </w:tc>
      </w:tr>
      <w:tr w:rsidR="001102D0" w:rsidRPr="001102D0" w14:paraId="184A58F2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35E0C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0DFCCB1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mok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08364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172478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DF1844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8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B2A82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7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EA4DB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B3517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7-9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</w:t>
            </w:r>
          </w:p>
        </w:tc>
      </w:tr>
      <w:tr w:rsidR="001102D0" w:rsidRPr="001102D0" w14:paraId="0AE4104A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42ED4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5D96249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ccasional alcohol consump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07C19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89B029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C040C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8-3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82539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CE536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B634893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4-1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9</w:t>
            </w:r>
          </w:p>
        </w:tc>
      </w:tr>
      <w:tr w:rsidR="001102D0" w:rsidRPr="001102D0" w14:paraId="38739402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51950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56CF764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r alcohol consump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F94CDE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06E10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F29CB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2-3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71BDB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3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886FA28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D37959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-5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4</w:t>
            </w:r>
          </w:p>
        </w:tc>
      </w:tr>
      <w:tr w:rsidR="001102D0" w:rsidRPr="001102D0" w14:paraId="26D58FFD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01E0C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7417FF4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moking and drink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A9960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6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FEE0E0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A9CB07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7-3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2B3048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BE80C93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375C1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2-1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8</w:t>
            </w:r>
          </w:p>
        </w:tc>
      </w:tr>
      <w:tr w:rsidR="001102D0" w:rsidRPr="001102D0" w14:paraId="0BBC4E47" w14:textId="77777777" w:rsidTr="00EA7A35">
        <w:trPr>
          <w:trHeight w:val="315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01B36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5B3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o stimulant u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2C8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B43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E5D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3-3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61F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04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1A0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2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059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05-0</w:t>
            </w:r>
            <w:r w:rsidRPr="001102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85</w:t>
            </w:r>
          </w:p>
        </w:tc>
      </w:tr>
      <w:tr w:rsidR="001102D0" w:rsidRPr="001102D0" w14:paraId="45EFC8B1" w14:textId="77777777" w:rsidTr="00EA7A35">
        <w:trPr>
          <w:trHeight w:val="300"/>
        </w:trPr>
        <w:tc>
          <w:tcPr>
            <w:tcW w:w="4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139F0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hronic tonsillitis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F14E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0E1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2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1AA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EB6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7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EEF1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89C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D62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5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9</w:t>
            </w:r>
          </w:p>
        </w:tc>
      </w:tr>
      <w:tr w:rsidR="001102D0" w:rsidRPr="001102D0" w14:paraId="0B81B291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F30F5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79A0125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mok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EC3AA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9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D9297D8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BD8136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6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6C6F3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8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F472C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1E4A45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8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8</w:t>
            </w:r>
          </w:p>
        </w:tc>
      </w:tr>
      <w:tr w:rsidR="001102D0" w:rsidRPr="001102D0" w14:paraId="49148A70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AC1C0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2ABCDB1E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ccasional alcohol consump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2ED0D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0D76E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9776B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1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B28C3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2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BB1C1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231519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8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4</w:t>
            </w:r>
          </w:p>
        </w:tc>
      </w:tr>
      <w:tr w:rsidR="001102D0" w:rsidRPr="001102D0" w14:paraId="4768FF2E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0FD071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5DBC4C2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r alcohol consump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C24A7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4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B05A7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8BD59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5-4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8D981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9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11141F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E1D5C4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1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9</w:t>
            </w:r>
          </w:p>
        </w:tc>
      </w:tr>
      <w:tr w:rsidR="001102D0" w:rsidRPr="001102D0" w14:paraId="2C3728D1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12725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38B912E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moking and drink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17E51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BC78C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72207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2-4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545B9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4A419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AC3FFB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-8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9</w:t>
            </w:r>
          </w:p>
        </w:tc>
      </w:tr>
      <w:tr w:rsidR="001102D0" w:rsidRPr="001102D0" w14:paraId="5205BCDD" w14:textId="77777777" w:rsidTr="00EA7A35">
        <w:trPr>
          <w:trHeight w:val="315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259904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060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o stimulant u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BAC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4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060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96F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1-4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03D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8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DF3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42F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8-9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3</w:t>
            </w:r>
          </w:p>
        </w:tc>
      </w:tr>
      <w:tr w:rsidR="001102D0" w:rsidRPr="001102D0" w14:paraId="3FC5A93E" w14:textId="77777777" w:rsidTr="00EA7A35">
        <w:trPr>
          <w:trHeight w:val="300"/>
        </w:trPr>
        <w:tc>
          <w:tcPr>
            <w:tcW w:w="4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2B55A8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ontrol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F30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746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1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DFA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A92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8-4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AEB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5384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B40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7-3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</w:t>
            </w:r>
          </w:p>
        </w:tc>
      </w:tr>
      <w:tr w:rsidR="001102D0" w:rsidRPr="001102D0" w14:paraId="1EEDDFEB" w14:textId="77777777" w:rsidTr="00EA7A35">
        <w:trPr>
          <w:trHeight w:val="315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FA7F8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50FBF76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mok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4EE03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FC87D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F4A95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7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120F3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BDF17F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8A7F85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9-4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5</w:t>
            </w:r>
          </w:p>
        </w:tc>
      </w:tr>
      <w:tr w:rsidR="001102D0" w:rsidRPr="001102D0" w14:paraId="713B3BC1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B3FF7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625BF11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ccasional alcohol consump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3DB58E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6B087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3317FA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FACDC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B560A1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48B45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7-4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5</w:t>
            </w:r>
          </w:p>
        </w:tc>
      </w:tr>
      <w:tr w:rsidR="001102D0" w:rsidRPr="001102D0" w14:paraId="7010A705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704644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5644489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r alcohol consump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190F1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0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4216F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378AC8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8-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80390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185D91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ACA5AF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8-6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2</w:t>
            </w:r>
          </w:p>
        </w:tc>
      </w:tr>
      <w:tr w:rsidR="001102D0" w:rsidRPr="001102D0" w14:paraId="274C3695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E45D3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58D9885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moking and drink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5108C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9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BCAFF48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5B0351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2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F1753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8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2AB24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06D5FE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7-4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9</w:t>
            </w:r>
          </w:p>
        </w:tc>
      </w:tr>
      <w:tr w:rsidR="001102D0" w:rsidRPr="001102D0" w14:paraId="58A38725" w14:textId="77777777" w:rsidTr="00EA7A35">
        <w:trPr>
          <w:trHeight w:val="315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D6CCA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999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o stimulant u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839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C944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2E9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2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23B3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2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7E9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3F28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1-3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8</w:t>
            </w:r>
          </w:p>
        </w:tc>
      </w:tr>
      <w:tr w:rsidR="001102D0" w:rsidRPr="001102D0" w14:paraId="39494BFD" w14:textId="77777777" w:rsidTr="00EA7A35">
        <w:trPr>
          <w:trHeight w:val="300"/>
        </w:trPr>
        <w:tc>
          <w:tcPr>
            <w:tcW w:w="4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847754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l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l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96AD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376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2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1C81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346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3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9F2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4A27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96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5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5</w:t>
            </w:r>
          </w:p>
        </w:tc>
      </w:tr>
      <w:tr w:rsidR="001102D0" w:rsidRPr="001102D0" w14:paraId="649C683A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F4EC1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0E13387B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mok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6A8AA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55AC1E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DB8BC03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3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1930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4419E5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64A861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6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3</w:t>
            </w:r>
          </w:p>
        </w:tc>
      </w:tr>
      <w:tr w:rsidR="001102D0" w:rsidRPr="001102D0" w14:paraId="26948D6B" w14:textId="77777777" w:rsidTr="00EA7A35">
        <w:trPr>
          <w:trHeight w:val="315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5774D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392AABBC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ccasional alcohol consump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0B0B4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02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3BCCE0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7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D37D81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08-2</w:t>
            </w:r>
            <w:r w:rsidRPr="001102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693754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8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97C770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EFBF8E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-3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</w:t>
            </w:r>
          </w:p>
        </w:tc>
      </w:tr>
      <w:tr w:rsidR="001102D0" w:rsidRPr="001102D0" w14:paraId="53AD7643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020BC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6589A25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r alcohol consump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25920F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4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613AF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51FF6C3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7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4A795E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1F05E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3176F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7-2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2</w:t>
            </w:r>
          </w:p>
        </w:tc>
      </w:tr>
      <w:tr w:rsidR="001102D0" w:rsidRPr="001102D0" w14:paraId="5EE5C735" w14:textId="77777777" w:rsidTr="00EA7A35">
        <w:trPr>
          <w:trHeight w:val="300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9EB95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2438FFA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moking and drink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B429E5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B7FE9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AE12B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5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10AAA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76ECC83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A8984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6-3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9</w:t>
            </w:r>
          </w:p>
        </w:tc>
      </w:tr>
      <w:tr w:rsidR="001102D0" w:rsidRPr="004A2C53" w14:paraId="406CDD21" w14:textId="77777777" w:rsidTr="00EA7A35">
        <w:trPr>
          <w:trHeight w:val="315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18350A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9E72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o stimulant u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3EC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0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171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62B6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6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B109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2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AD10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3653" w14:textId="77777777" w:rsidR="001102D0" w:rsidRPr="00E12F6F" w:rsidRDefault="001102D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4-1</w:t>
            </w:r>
            <w:r w:rsidRPr="001102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E1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5</w:t>
            </w:r>
          </w:p>
        </w:tc>
      </w:tr>
    </w:tbl>
    <w:p w14:paraId="30417DB2" w14:textId="77777777" w:rsidR="005740F0" w:rsidRDefault="005740F0"/>
    <w:sectPr w:rsidR="005740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610"/>
    <w:rsid w:val="001102D0"/>
    <w:rsid w:val="001D43DF"/>
    <w:rsid w:val="002867E0"/>
    <w:rsid w:val="005740F0"/>
    <w:rsid w:val="005F6752"/>
    <w:rsid w:val="00734877"/>
    <w:rsid w:val="007F5610"/>
    <w:rsid w:val="00C31593"/>
    <w:rsid w:val="00C7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05380"/>
  <w15:chartTrackingRefBased/>
  <w15:docId w15:val="{FE6D1046-C8D3-4550-931C-130049DC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102D0"/>
    <w:pPr>
      <w:spacing w:after="200" w:line="276" w:lineRule="auto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572</Characters>
  <Application>Microsoft Office Word</Application>
  <DocSecurity>4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Biernacki</dc:creator>
  <cp:keywords/>
  <dc:description/>
  <cp:lastModifiedBy>Joanna Strzelczyk</cp:lastModifiedBy>
  <cp:revision>2</cp:revision>
  <dcterms:created xsi:type="dcterms:W3CDTF">2022-06-24T09:12:00Z</dcterms:created>
  <dcterms:modified xsi:type="dcterms:W3CDTF">2022-06-24T09:12:00Z</dcterms:modified>
</cp:coreProperties>
</file>